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729" w:rsidRPr="007B6E21" w:rsidRDefault="00093729" w:rsidP="00B8266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87711"/>
      <w:bookmarkStart w:id="1" w:name="_GoBack"/>
      <w:bookmarkEnd w:id="1"/>
      <w:r w:rsidRPr="007B6E21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B8266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B6E21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B826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6E21">
        <w:rPr>
          <w:rFonts w:ascii="Times New Roman" w:hAnsi="Times New Roman" w:cs="Times New Roman"/>
          <w:b/>
          <w:bCs/>
          <w:sz w:val="24"/>
          <w:szCs w:val="24"/>
        </w:rPr>
        <w:t>: Table S1-S6</w:t>
      </w:r>
      <w:r w:rsidR="00BB3BC2" w:rsidRPr="007B6E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3BC2" w:rsidRPr="007B6E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 </w:t>
      </w:r>
      <w:r w:rsidR="00BB3BC2" w:rsidRPr="007B6E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1:</w:t>
      </w:r>
      <w:r w:rsidR="00BB3BC2" w:rsidRPr="007B6E21">
        <w:rPr>
          <w:rFonts w:ascii="Times New Roman" w:hAnsi="Times New Roman" w:cs="Times New Roman"/>
          <w:sz w:val="24"/>
          <w:szCs w:val="24"/>
        </w:rPr>
        <w:t>Parents’ knowledge responses with correct answers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="00BB3BC2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Table S2</w:t>
      </w:r>
      <w:r w:rsidR="00713FCE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BB3BC2" w:rsidRPr="007B6E21">
        <w:rPr>
          <w:rFonts w:ascii="Times New Roman" w:hAnsi="Times New Roman" w:cs="Times New Roman"/>
          <w:sz w:val="24"/>
          <w:szCs w:val="24"/>
        </w:rPr>
        <w:t xml:space="preserve">Distribution of responses to each knowledge questionwith a five-point Likert scale ranked from 1 to 5 (Strongly disagree, disagree, </w:t>
      </w:r>
      <w:r w:rsidR="007B6E21" w:rsidRPr="007B6E21">
        <w:rPr>
          <w:rFonts w:ascii="Times New Roman" w:hAnsi="Times New Roman" w:cs="Times New Roman"/>
          <w:sz w:val="24"/>
          <w:szCs w:val="24"/>
        </w:rPr>
        <w:t>not</w:t>
      </w:r>
      <w:r w:rsidR="00BB3BC2" w:rsidRPr="007B6E21">
        <w:rPr>
          <w:rFonts w:ascii="Times New Roman" w:hAnsi="Times New Roman" w:cs="Times New Roman"/>
          <w:sz w:val="24"/>
          <w:szCs w:val="24"/>
        </w:rPr>
        <w:t xml:space="preserve"> sure, agree, and strongly agree)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="00BB3BC2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Table S3</w:t>
      </w:r>
      <w:r w:rsidR="00713FCE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BB3BC2" w:rsidRPr="007B6E21">
        <w:rPr>
          <w:rFonts w:ascii="Times New Roman" w:hAnsi="Times New Roman" w:cs="Times New Roman"/>
          <w:sz w:val="24"/>
          <w:szCs w:val="24"/>
        </w:rPr>
        <w:t>Parents’ attitude responses with correct answers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="00BB3BC2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Table S4</w:t>
      </w:r>
      <w:r w:rsidR="00713FCE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713FCE" w:rsidRPr="007B6E21">
        <w:rPr>
          <w:rFonts w:ascii="Times New Roman" w:hAnsi="Times New Roman" w:cs="Times New Roman"/>
          <w:sz w:val="24"/>
          <w:szCs w:val="24"/>
        </w:rPr>
        <w:t>Distribution of responses to each attitude questionwith a five-point Likert scale ranked from 1 to 5 (Strongly disagree, disagree, not sure, agree, and strongly agree)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="00BB3BC2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Table S5</w:t>
      </w:r>
      <w:r w:rsidR="00F55A60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BB3BC2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713FCE" w:rsidRPr="007B6E21">
        <w:rPr>
          <w:rFonts w:ascii="Times New Roman" w:hAnsi="Times New Roman" w:cs="Times New Roman"/>
          <w:sz w:val="24"/>
          <w:szCs w:val="24"/>
        </w:rPr>
        <w:t xml:space="preserve">Parents’ practice responses with correct answers. </w:t>
      </w:r>
      <w:r w:rsidR="00713FCE" w:rsidRPr="007B6E21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Table S6:</w:t>
      </w:r>
      <w:r w:rsidR="00713FCE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713FCE" w:rsidRPr="007B6E21">
        <w:rPr>
          <w:rFonts w:ascii="Times New Roman" w:hAnsi="Times New Roman" w:cs="Times New Roman"/>
          <w:sz w:val="24"/>
          <w:szCs w:val="24"/>
        </w:rPr>
        <w:t>Distribution of responses to each practice questionwith a five-point Likert scale ranked from 1 to 5 (Always yes, most of the time, sometimes, rarely, always no)</w:t>
      </w:r>
      <w:r w:rsidR="00713FCE" w:rsidRPr="007B6E21">
        <w:rPr>
          <w:rStyle w:val="simplepara"/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</w:p>
    <w:bookmarkEnd w:id="0"/>
    <w:p w:rsidR="00642845" w:rsidRPr="00670526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6E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9180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70526">
        <w:rPr>
          <w:rFonts w:ascii="Times New Roman" w:hAnsi="Times New Roman" w:cs="Times New Roman"/>
          <w:sz w:val="24"/>
          <w:szCs w:val="24"/>
        </w:rPr>
        <w:t xml:space="preserve"> Parents’ knowledge responses </w:t>
      </w:r>
      <w:r w:rsidR="00BB3BC2">
        <w:rPr>
          <w:rFonts w:ascii="Times New Roman" w:hAnsi="Times New Roman" w:cs="Times New Roman"/>
          <w:sz w:val="24"/>
          <w:szCs w:val="24"/>
        </w:rPr>
        <w:t xml:space="preserve">with correct answers </w:t>
      </w:r>
    </w:p>
    <w:tbl>
      <w:tblPr>
        <w:tblW w:w="13950" w:type="dxa"/>
        <w:tblInd w:w="-34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910"/>
        <w:gridCol w:w="1260"/>
        <w:gridCol w:w="1260"/>
        <w:gridCol w:w="1260"/>
      </w:tblGrid>
      <w:tr w:rsidR="00642845" w:rsidRPr="008B3366" w:rsidTr="00D9180F"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89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statement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ure</w:t>
            </w:r>
          </w:p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C4425C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(%)</w:t>
            </w:r>
          </w:p>
        </w:tc>
      </w:tr>
      <w:tr w:rsidR="00642845" w:rsidRPr="008B3366" w:rsidTr="00D9180F"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91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Food poisoning is caused by pathogenic microb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4 (88.4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9 (7.0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9 (4.6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91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Some toxins produced by microbes and cause food poisoning are resistant to heating temperature of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 (49.0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23 (29.9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87 (21.1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91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rinking raw milk is highly risky for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9 (87.1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8 (6.8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91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Eating raw eggs is highly risky for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2 (70.9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63 (15.3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57 (13.8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91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Eating raw or half-cooked meat is highly risky for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4 (93.2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3 (3.2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5 (3.6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91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Eating raw unwashed vegetables is highly risky for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7 (91.5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5 (3.6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0 (4.9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91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Eating unwashed and not pealed fruits is highly risky for food poiso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1 (82.8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37 (8.9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4 (8.3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91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Food handlers with unhygienic practice could be the source of microbial</w:t>
            </w:r>
          </w:p>
          <w:p w:rsidR="00642845" w:rsidRPr="00D6348B" w:rsidRDefault="00642845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contamination of the food which causes food poisoning</w:t>
            </w:r>
            <w:r w:rsidR="00F55A6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0B0C5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9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2 (83.0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  <w:tc>
          <w:tcPr>
            <w:tcW w:w="1260" w:type="dxa"/>
            <w:shd w:val="clear" w:color="auto" w:fill="auto"/>
          </w:tcPr>
          <w:p w:rsidR="00642845" w:rsidRPr="00C4425C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34 (8.3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91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Well cooked food is free from microbes which cause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D6348B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6 (91.3)</w:t>
            </w:r>
          </w:p>
        </w:tc>
        <w:tc>
          <w:tcPr>
            <w:tcW w:w="1260" w:type="dxa"/>
            <w:shd w:val="clear" w:color="auto" w:fill="auto"/>
          </w:tcPr>
          <w:p w:rsidR="00642845" w:rsidRPr="000B0C5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970">
              <w:rPr>
                <w:rFonts w:ascii="Times New Roman" w:hAnsi="Times New Roman" w:cs="Times New Roman"/>
                <w:sz w:val="24"/>
                <w:szCs w:val="24"/>
              </w:rPr>
              <w:t>23 (5.6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13 (3.1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91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Eating uncovered leftover cooked food, kept at room temperature for 12–24 h, is at high risk to cause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0077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3 (78.3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48 (11.7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41 (10.0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91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Raw white cheese processed from raw milk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a high risk of food poisoning” 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9 (84.7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7 (6.6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91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Pasteurized milk can be drunk directly with no risk of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2 (73.3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46 (11.2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64 (15.5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91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Keeping food at refrigerator temperature will slow down the microbial growth and multiplication, thus prevent food spoilage and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2 (90.2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0 (4.9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20 (4.9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91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rinking surface water like rivers, streams and rain water reservoirs without any treatment as boiling or adding chlorine, is at high risk to cause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 (74.3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47 (11.4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59 (14.3)</w:t>
            </w:r>
          </w:p>
        </w:tc>
      </w:tr>
      <w:tr w:rsidR="00642845" w:rsidRPr="008B3366" w:rsidTr="00D9180F">
        <w:tc>
          <w:tcPr>
            <w:tcW w:w="12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91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There is no risk of food poisoning from eating leftover cooked food kept in refrigerator for 2–3 days (</w:t>
            </w: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5 (59.5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63 (15.3)</w:t>
            </w:r>
          </w:p>
        </w:tc>
        <w:tc>
          <w:tcPr>
            <w:tcW w:w="126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104 (25.2)</w:t>
            </w:r>
          </w:p>
        </w:tc>
      </w:tr>
    </w:tbl>
    <w:p w:rsidR="00642845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0526">
        <w:rPr>
          <w:rFonts w:ascii="Times New Roman" w:hAnsi="Times New Roman" w:cs="Times New Roman"/>
          <w:sz w:val="24"/>
          <w:szCs w:val="24"/>
        </w:rPr>
        <w:t>*correct answers are in bold font.</w:t>
      </w:r>
    </w:p>
    <w:p w:rsidR="00642845" w:rsidRPr="008B3366" w:rsidRDefault="00642845" w:rsidP="00D918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="00BB3BC2" w:rsidRPr="00BB3BC2">
        <w:rPr>
          <w:rFonts w:ascii="Times New Roman" w:hAnsi="Times New Roman" w:cs="Times New Roman"/>
          <w:sz w:val="24"/>
          <w:szCs w:val="24"/>
        </w:rPr>
        <w:t xml:space="preserve">Distribution of responses to each knowledge questionwith a five-point Likert scale ranked from 1 to 5 (Strongly disagree, disagree, </w:t>
      </w:r>
      <w:proofErr w:type="gramStart"/>
      <w:r w:rsidR="00BB3BC2" w:rsidRPr="00BB3BC2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="00BB3BC2" w:rsidRPr="00BB3BC2">
        <w:rPr>
          <w:rFonts w:ascii="Times New Roman" w:hAnsi="Times New Roman" w:cs="Times New Roman"/>
          <w:sz w:val="24"/>
          <w:szCs w:val="24"/>
        </w:rPr>
        <w:t xml:space="preserve"> sure, agree, and strongly agree)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08"/>
        <w:gridCol w:w="2340"/>
        <w:gridCol w:w="1980"/>
        <w:gridCol w:w="2070"/>
        <w:gridCol w:w="2250"/>
        <w:gridCol w:w="2628"/>
      </w:tblGrid>
      <w:tr w:rsidR="00642845" w:rsidRPr="008B3366" w:rsidTr="00642845"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 (%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(%)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ure (%)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(%)</w:t>
            </w:r>
          </w:p>
        </w:tc>
        <w:tc>
          <w:tcPr>
            <w:tcW w:w="26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 (%)</w:t>
            </w:r>
          </w:p>
        </w:tc>
      </w:tr>
      <w:tr w:rsidR="00642845" w:rsidRPr="008B3366" w:rsidTr="00642845">
        <w:tc>
          <w:tcPr>
            <w:tcW w:w="1908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08 (50.5)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56 (37.9)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9 (7.0)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  <w:tc>
          <w:tcPr>
            <w:tcW w:w="2628" w:type="dxa"/>
            <w:tcBorders>
              <w:top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6 (20.9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6 (28.2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23 (29.9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62 (15.0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51 (60.9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08 (26.2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8 (4.4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0 (2.</w:t>
            </w: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81 (43.9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1 (26.9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3 (15.3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3 (10.4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03 (73.5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1 (19.7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3 (3.2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32 (56.3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45 (35.2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5 (3.6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3 (3.2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86 (45.1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55 (37.6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7 (9.0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8 (6.8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90 (46.1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52 (36.9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8 (1.</w:t>
            </w: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74 (66.5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02 (24.8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3 (5.6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1 (2.7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10 (51.0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3 (27.4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8 (11.7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34 (8.3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30 (55.8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9 (28.9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7 (6.6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1 (2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52 (36.9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50 (36.4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6 (11.2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9 (11.9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5 (3.6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54 (61.7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8 (28.6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0 (4.9)</w:t>
            </w:r>
          </w:p>
        </w:tc>
        <w:tc>
          <w:tcPr>
            <w:tcW w:w="2250" w:type="dxa"/>
            <w:shd w:val="clear" w:color="auto" w:fill="auto"/>
          </w:tcPr>
          <w:p w:rsidR="00642845" w:rsidRPr="000B0C5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4 (3.</w:t>
            </w:r>
            <w:r w:rsidRPr="004C397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06 (50.0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00 (24.3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7 (11.4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5 (10.9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28 (31.1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7 (28.4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3 (15.3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8 (11.7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56 (13.6)</w:t>
            </w:r>
          </w:p>
        </w:tc>
      </w:tr>
    </w:tbl>
    <w:p w:rsidR="00642845" w:rsidRPr="00670526" w:rsidRDefault="00642845" w:rsidP="00D918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42845" w:rsidRPr="00670526" w:rsidRDefault="00642845" w:rsidP="00D918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052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42845" w:rsidRPr="00670526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6E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:</w:t>
      </w:r>
      <w:r w:rsidRPr="00670526">
        <w:rPr>
          <w:rFonts w:ascii="Times New Roman" w:hAnsi="Times New Roman" w:cs="Times New Roman"/>
          <w:sz w:val="24"/>
          <w:szCs w:val="24"/>
        </w:rPr>
        <w:t xml:space="preserve"> Parents’ attitude responses </w:t>
      </w:r>
      <w:r w:rsidR="00BB3BC2">
        <w:rPr>
          <w:rFonts w:ascii="Times New Roman" w:hAnsi="Times New Roman" w:cs="Times New Roman"/>
          <w:sz w:val="24"/>
          <w:szCs w:val="24"/>
        </w:rPr>
        <w:t>with correct answer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18"/>
        <w:gridCol w:w="8280"/>
        <w:gridCol w:w="1440"/>
        <w:gridCol w:w="1638"/>
      </w:tblGrid>
      <w:tr w:rsidR="00642845" w:rsidRPr="008B3366" w:rsidTr="00642845">
        <w:tc>
          <w:tcPr>
            <w:tcW w:w="18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82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statement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D6348B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(%)*</w:t>
            </w:r>
          </w:p>
        </w:tc>
        <w:tc>
          <w:tcPr>
            <w:tcW w:w="16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9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(%)</w:t>
            </w: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42845" w:rsidRPr="008B3366" w:rsidTr="00642845">
        <w:tc>
          <w:tcPr>
            <w:tcW w:w="1818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single" w:sz="18" w:space="0" w:color="auto"/>
            </w:tcBorders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Raw milk is more healthy and nutriti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n pasteurized or boiled milk” 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96 (23.3)</w:t>
            </w:r>
          </w:p>
        </w:tc>
        <w:tc>
          <w:tcPr>
            <w:tcW w:w="1638" w:type="dxa"/>
            <w:tcBorders>
              <w:top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6 (76.7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28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There is no risk of disease from drinking raw goat or cow milk right after mil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74 (18.0)</w:t>
            </w:r>
          </w:p>
        </w:tc>
        <w:tc>
          <w:tcPr>
            <w:tcW w:w="163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8 (82.0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There is no risk of disease from drinking the milk of she camel right after mil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18 (28.6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4 (71.4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28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Raw eggs are more healthy and nutritious than cooked o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30 (31.6)</w:t>
            </w:r>
          </w:p>
        </w:tc>
        <w:tc>
          <w:tcPr>
            <w:tcW w:w="163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2 (68.4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28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There is no risk of disease from drinking raw eg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49 (36.2)</w:t>
            </w:r>
          </w:p>
        </w:tc>
        <w:tc>
          <w:tcPr>
            <w:tcW w:w="163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3 (63.8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28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There is no risk of disease from eating raw meat of young 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44 (10.7)</w:t>
            </w:r>
          </w:p>
        </w:tc>
        <w:tc>
          <w:tcPr>
            <w:tcW w:w="163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8 (89.3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28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Wiping vegetables or fruits make them safe to be ea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71 (17.2)</w:t>
            </w:r>
          </w:p>
        </w:tc>
        <w:tc>
          <w:tcPr>
            <w:tcW w:w="163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1 (82.8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There is no risk of disease from eating cooked food kept at room temperature for one day if cov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80 (43.7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2 (56.3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There is no risk of disease from eating unwashed vegetables and herbs picked up directly from the pl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83 (20.1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9 (79.9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Baby feces is free from pathogenic microbes if he/she is not si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49 (60.4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3 (39.6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280" w:type="dxa"/>
            <w:shd w:val="clear" w:color="auto" w:fill="auto"/>
          </w:tcPr>
          <w:p w:rsidR="00642845" w:rsidRPr="00670526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Rain water collected in reservoir is safe to drink without any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90 (46.1)</w:t>
            </w:r>
          </w:p>
        </w:tc>
        <w:tc>
          <w:tcPr>
            <w:tcW w:w="163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2 (53.9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55A6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Food handlers without clinical symptoms, can contaminate food with pathogenic microbes which cause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9 (60.4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63 (39.6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Washing hands with soap and water prior to eating food is necessary to prevent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6 (96.1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Thorough washing of vegetables and fruits in tap water is necessary to prevent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4 (95.6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8 (4.4)</w:t>
            </w:r>
          </w:p>
        </w:tc>
      </w:tr>
      <w:tr w:rsidR="00642845" w:rsidRPr="008B3366" w:rsidTr="00642845">
        <w:tc>
          <w:tcPr>
            <w:tcW w:w="181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280" w:type="dxa"/>
            <w:shd w:val="clear" w:color="auto" w:fill="auto"/>
          </w:tcPr>
          <w:p w:rsidR="00642845" w:rsidRPr="00007739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Washing hands with soap and water before preparing food is necessary to prevent food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7 (96.4)</w:t>
            </w:r>
          </w:p>
        </w:tc>
        <w:tc>
          <w:tcPr>
            <w:tcW w:w="163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5 (3.6)</w:t>
            </w:r>
          </w:p>
        </w:tc>
      </w:tr>
    </w:tbl>
    <w:p w:rsidR="00642845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0526">
        <w:rPr>
          <w:rFonts w:ascii="Times New Roman" w:hAnsi="Times New Roman" w:cs="Times New Roman"/>
          <w:sz w:val="24"/>
          <w:szCs w:val="24"/>
        </w:rPr>
        <w:t>*correct answers are in bold font</w:t>
      </w:r>
    </w:p>
    <w:p w:rsidR="00642845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42845" w:rsidRPr="00007739" w:rsidRDefault="00642845" w:rsidP="00D918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: </w:t>
      </w:r>
      <w:r w:rsidR="00BB3BC2" w:rsidRPr="00BB3BC2">
        <w:rPr>
          <w:rFonts w:ascii="Times New Roman" w:hAnsi="Times New Roman" w:cs="Times New Roman"/>
          <w:sz w:val="24"/>
          <w:szCs w:val="24"/>
        </w:rPr>
        <w:t xml:space="preserve">Distribution of responses to each </w:t>
      </w:r>
      <w:r w:rsidR="00BB3BC2">
        <w:rPr>
          <w:rFonts w:ascii="Times New Roman" w:hAnsi="Times New Roman" w:cs="Times New Roman"/>
          <w:sz w:val="24"/>
          <w:szCs w:val="24"/>
        </w:rPr>
        <w:t>attitude</w:t>
      </w:r>
      <w:r w:rsidR="00BB3BC2" w:rsidRPr="00BB3BC2">
        <w:rPr>
          <w:rFonts w:ascii="Times New Roman" w:hAnsi="Times New Roman" w:cs="Times New Roman"/>
          <w:sz w:val="24"/>
          <w:szCs w:val="24"/>
        </w:rPr>
        <w:t xml:space="preserve"> questionwith a five-point Likert scale ranked from 1 to 5 (Strongly disagree, disagree, </w:t>
      </w:r>
      <w:r w:rsidR="00713FCE">
        <w:rPr>
          <w:rFonts w:ascii="Times New Roman" w:hAnsi="Times New Roman" w:cs="Times New Roman"/>
          <w:sz w:val="24"/>
          <w:szCs w:val="24"/>
        </w:rPr>
        <w:t>n</w:t>
      </w:r>
      <w:r w:rsidR="00BB3BC2" w:rsidRPr="00BB3BC2">
        <w:rPr>
          <w:rFonts w:ascii="Times New Roman" w:hAnsi="Times New Roman" w:cs="Times New Roman"/>
          <w:sz w:val="24"/>
          <w:szCs w:val="24"/>
        </w:rPr>
        <w:t>ot sure, agree, and strongly agree)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08"/>
        <w:gridCol w:w="2340"/>
        <w:gridCol w:w="1980"/>
        <w:gridCol w:w="2070"/>
        <w:gridCol w:w="2250"/>
        <w:gridCol w:w="2628"/>
      </w:tblGrid>
      <w:tr w:rsidR="00642845" w:rsidRPr="008B3366" w:rsidTr="00642845"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 (%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(%)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C4425C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ure (%)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E605DD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5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(%)</w:t>
            </w:r>
          </w:p>
        </w:tc>
        <w:tc>
          <w:tcPr>
            <w:tcW w:w="26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3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 (%)</w:t>
            </w:r>
          </w:p>
        </w:tc>
      </w:tr>
      <w:tr w:rsidR="00642845" w:rsidRPr="008B3366" w:rsidTr="00642845">
        <w:tc>
          <w:tcPr>
            <w:tcW w:w="1908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8 (6.8)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7 (9.0)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1 (7.5)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23 (29.9)</w:t>
            </w:r>
          </w:p>
        </w:tc>
        <w:tc>
          <w:tcPr>
            <w:tcW w:w="2628" w:type="dxa"/>
            <w:tcBorders>
              <w:top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93 (46.8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8 (4.4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2 (7.8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04 (25.2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34 (56.8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1 (5.1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0 (4.9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77 (18.7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88 (21.4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06 (50.0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0 (7.3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2 (5.3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78 (18.9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30 (31.6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52 (36.9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3 (8.0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9 (11.9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7 (16.</w:t>
            </w: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250" w:type="dxa"/>
            <w:shd w:val="clear" w:color="auto" w:fill="auto"/>
          </w:tcPr>
          <w:p w:rsidR="00642845" w:rsidRPr="000B0C5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4C3970">
              <w:rPr>
                <w:rFonts w:ascii="Times New Roman" w:hAnsi="Times New Roman" w:cs="Times New Roman"/>
                <w:sz w:val="24"/>
                <w:szCs w:val="24"/>
              </w:rPr>
              <w:t xml:space="preserve"> (31.3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134 (32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2 (2.9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21 (29.4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47 (60.0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0 (4.9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2 (10.2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73 (42.0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68 (40.8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7 (9.0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1 (22.1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52 (12.6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21 (29.4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11 (26.9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2 (2.9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5 (8.5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68 (40.8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61 (39.1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50 (12.1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56 (13.6)</w:t>
            </w:r>
          </w:p>
        </w:tc>
        <w:tc>
          <w:tcPr>
            <w:tcW w:w="2070" w:type="dxa"/>
            <w:shd w:val="clear" w:color="auto" w:fill="auto"/>
          </w:tcPr>
          <w:p w:rsidR="00642845" w:rsidRPr="00D6348B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43 (34.7)</w:t>
            </w:r>
          </w:p>
        </w:tc>
        <w:tc>
          <w:tcPr>
            <w:tcW w:w="2250" w:type="dxa"/>
            <w:shd w:val="clear" w:color="auto" w:fill="auto"/>
          </w:tcPr>
          <w:p w:rsidR="00642845" w:rsidRPr="000B0C5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970">
              <w:rPr>
                <w:rFonts w:ascii="Times New Roman" w:hAnsi="Times New Roman" w:cs="Times New Roman"/>
                <w:sz w:val="24"/>
                <w:szCs w:val="24"/>
              </w:rPr>
              <w:t>89 (21.6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74 (18.0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2 (10.2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3 (15.3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5 (20.6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20 (29.1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02 (24.8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32 (32.0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7 (28.4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0 (19.4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1 (10.0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42 (10.2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32 (80.6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4 (15.5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 (1.0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03 (73.5)</w:t>
            </w:r>
          </w:p>
        </w:tc>
        <w:tc>
          <w:tcPr>
            <w:tcW w:w="198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1 (22.1)</w:t>
            </w:r>
          </w:p>
        </w:tc>
        <w:tc>
          <w:tcPr>
            <w:tcW w:w="207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225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28 (79.6)</w:t>
            </w:r>
          </w:p>
        </w:tc>
        <w:tc>
          <w:tcPr>
            <w:tcW w:w="198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9 (16.7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tcW w:w="2250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262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</w:tr>
    </w:tbl>
    <w:p w:rsidR="00642845" w:rsidRPr="00670526" w:rsidRDefault="00642845" w:rsidP="00D918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p w:rsidR="00642845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2845" w:rsidRPr="008B3366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42845" w:rsidRPr="008B3366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42845" w:rsidRPr="008B3366" w:rsidRDefault="00642845" w:rsidP="00D9180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42845" w:rsidRPr="00670526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6E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:</w:t>
      </w:r>
      <w:r w:rsidRPr="00670526">
        <w:rPr>
          <w:rFonts w:ascii="Times New Roman" w:hAnsi="Times New Roman" w:cs="Times New Roman"/>
          <w:sz w:val="24"/>
          <w:szCs w:val="24"/>
        </w:rPr>
        <w:t xml:space="preserve"> Parents</w:t>
      </w:r>
      <w:r w:rsidR="00713FCE">
        <w:rPr>
          <w:rFonts w:ascii="Times New Roman" w:hAnsi="Times New Roman" w:cs="Times New Roman"/>
          <w:sz w:val="24"/>
          <w:szCs w:val="24"/>
        </w:rPr>
        <w:t>’</w:t>
      </w:r>
      <w:r w:rsidRPr="00670526">
        <w:rPr>
          <w:rFonts w:ascii="Times New Roman" w:hAnsi="Times New Roman" w:cs="Times New Roman"/>
          <w:sz w:val="24"/>
          <w:szCs w:val="24"/>
        </w:rPr>
        <w:t xml:space="preserve"> practice responses </w:t>
      </w:r>
      <w:r w:rsidR="00713FCE">
        <w:rPr>
          <w:rFonts w:ascii="Times New Roman" w:hAnsi="Times New Roman" w:cs="Times New Roman"/>
          <w:sz w:val="24"/>
          <w:szCs w:val="24"/>
        </w:rPr>
        <w:t>with correct answer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48"/>
        <w:gridCol w:w="9090"/>
        <w:gridCol w:w="1260"/>
        <w:gridCol w:w="1278"/>
      </w:tblGrid>
      <w:tr w:rsidR="00642845" w:rsidRPr="008B3366" w:rsidTr="00642845">
        <w:tc>
          <w:tcPr>
            <w:tcW w:w="15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90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statement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D6348B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%)*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9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%)</w:t>
            </w: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42845" w:rsidRPr="008B3366" w:rsidTr="00642845">
        <w:tc>
          <w:tcPr>
            <w:tcW w:w="1548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9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wash fresh vegetables and fruits in tap water before eating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4 (98.1)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wash your hands with soap and water before eating your meal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5 (95.9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wash your hands with water and soap before preparing food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5 (95.9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wash your hands with water and soap after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ling raw unwashed vegetables?” 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8 (72.3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14 (27.7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wash your hands with soap and water after using the toilet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D6348B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9 (99.3)</w:t>
            </w:r>
          </w:p>
        </w:tc>
        <w:tc>
          <w:tcPr>
            <w:tcW w:w="1278" w:type="dxa"/>
            <w:shd w:val="clear" w:color="auto" w:fill="auto"/>
          </w:tcPr>
          <w:p w:rsidR="00642845" w:rsidRPr="000B0C5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970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wash your hands after contact with animal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5 (98.3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fresh vegetables and fruits without washing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31 (31.8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1 (68.2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just wipe fresh vegetables and fruits before you eat them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48 (35.9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4 (64.1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When you make a field trip, do you pick up vegetables or herbs from the plants and eat them without washing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43 (34.7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9 (65.3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raw egg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7 (93.9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half-cooked eggs (egg yolk is soft)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02 (24.8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0 (75.2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raw meat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6 (96.1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half-cooked meat (inside is red)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8 (94.2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drink raw cow or goat milk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8 (94.2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drink raw milk of the camel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23 (5.6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9 (94.4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raw white cheese prepared from raw un-pasteurized milk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83 (20.1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9 (79.9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cooked food left at room temperature for over 6 h without sufficient heating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16 (28.2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6 (71.8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food from a restaurant/cafeteria looks not clean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15 (3.6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7 (96.4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9090" w:type="dxa"/>
            <w:shd w:val="clear" w:color="auto" w:fill="auto"/>
          </w:tcPr>
          <w:p w:rsidR="00642845" w:rsidRPr="00007739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drink from rainwater collected in reservoir or surface stream water without any treatment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007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69 (16.7)</w:t>
            </w:r>
          </w:p>
        </w:tc>
        <w:tc>
          <w:tcPr>
            <w:tcW w:w="127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3 (83.3)</w:t>
            </w:r>
          </w:p>
        </w:tc>
      </w:tr>
      <w:tr w:rsidR="00642845" w:rsidRPr="008B3366" w:rsidTr="00642845">
        <w:tc>
          <w:tcPr>
            <w:tcW w:w="154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090" w:type="dxa"/>
            <w:shd w:val="clear" w:color="auto" w:fill="auto"/>
          </w:tcPr>
          <w:p w:rsidR="00642845" w:rsidRPr="00670526" w:rsidRDefault="00F357A0" w:rsidP="00D918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>Do you eat food, like meat and rice and soup, by hand from a big bowl shared by several peopl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42845" w:rsidRPr="00670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845"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ppropriate)</w:t>
            </w:r>
          </w:p>
        </w:tc>
        <w:tc>
          <w:tcPr>
            <w:tcW w:w="126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34 (8.3)</w:t>
            </w:r>
          </w:p>
        </w:tc>
        <w:tc>
          <w:tcPr>
            <w:tcW w:w="1278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8 (91.7)</w:t>
            </w:r>
          </w:p>
        </w:tc>
      </w:tr>
    </w:tbl>
    <w:p w:rsidR="00642845" w:rsidRPr="008B3366" w:rsidRDefault="00642845" w:rsidP="00D9180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42845" w:rsidRPr="008B33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70526">
        <w:rPr>
          <w:rFonts w:ascii="Times New Roman" w:hAnsi="Times New Roman" w:cs="Times New Roman"/>
          <w:sz w:val="24"/>
          <w:szCs w:val="24"/>
        </w:rPr>
        <w:t>*correct answers are in bold</w:t>
      </w:r>
    </w:p>
    <w:p w:rsidR="00642845" w:rsidRPr="00007739" w:rsidRDefault="00642845" w:rsidP="00D918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: </w:t>
      </w:r>
      <w:r w:rsidR="00713FCE" w:rsidRPr="00BB3BC2">
        <w:rPr>
          <w:rFonts w:ascii="Times New Roman" w:hAnsi="Times New Roman" w:cs="Times New Roman"/>
          <w:sz w:val="24"/>
          <w:szCs w:val="24"/>
        </w:rPr>
        <w:t xml:space="preserve">Distribution of responses to each </w:t>
      </w:r>
      <w:r w:rsidR="00713FCE">
        <w:rPr>
          <w:rFonts w:ascii="Times New Roman" w:hAnsi="Times New Roman" w:cs="Times New Roman"/>
          <w:sz w:val="24"/>
          <w:szCs w:val="24"/>
        </w:rPr>
        <w:t>practice</w:t>
      </w:r>
      <w:r w:rsidR="00713FCE" w:rsidRPr="00BB3BC2">
        <w:rPr>
          <w:rFonts w:ascii="Times New Roman" w:hAnsi="Times New Roman" w:cs="Times New Roman"/>
          <w:sz w:val="24"/>
          <w:szCs w:val="24"/>
        </w:rPr>
        <w:t xml:space="preserve"> questionwith a five-point Likert scale ranked from 1 to 5 (</w:t>
      </w:r>
      <w:r w:rsidR="00713FCE">
        <w:rPr>
          <w:rFonts w:ascii="Times New Roman" w:hAnsi="Times New Roman" w:cs="Times New Roman"/>
          <w:sz w:val="24"/>
          <w:szCs w:val="24"/>
        </w:rPr>
        <w:t>Always yes, most of the time, sometimes, rarely, always no</w:t>
      </w:r>
      <w:r w:rsidR="00713FCE" w:rsidRPr="00BB3BC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08"/>
        <w:gridCol w:w="2160"/>
        <w:gridCol w:w="2610"/>
        <w:gridCol w:w="2340"/>
        <w:gridCol w:w="2070"/>
        <w:gridCol w:w="2088"/>
      </w:tblGrid>
      <w:tr w:rsidR="00642845" w:rsidRPr="008B3366" w:rsidTr="00642845"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ways yes (%)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 (%)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C4425C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 (%)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E605DD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5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rely (%)</w:t>
            </w:r>
          </w:p>
        </w:tc>
        <w:tc>
          <w:tcPr>
            <w:tcW w:w="20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42845" w:rsidRPr="008B336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5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ways no (%)</w:t>
            </w:r>
          </w:p>
        </w:tc>
      </w:tr>
      <w:tr w:rsidR="00642845" w:rsidRPr="008B3366" w:rsidTr="00642845">
        <w:tc>
          <w:tcPr>
            <w:tcW w:w="1908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63 (88.1)</w:t>
            </w:r>
          </w:p>
        </w:tc>
        <w:tc>
          <w:tcPr>
            <w:tcW w:w="2610" w:type="dxa"/>
            <w:tcBorders>
              <w:top w:val="single" w:sz="18" w:space="0" w:color="auto"/>
            </w:tcBorders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1 (10.0)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(0.2)</w:t>
            </w:r>
          </w:p>
        </w:tc>
        <w:tc>
          <w:tcPr>
            <w:tcW w:w="2088" w:type="dxa"/>
            <w:tcBorders>
              <w:top w:val="single" w:sz="18" w:space="0" w:color="auto"/>
            </w:tcBorders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53 (85.7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2 (10.2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5 (3</w:t>
            </w:r>
            <w:r w:rsidRPr="00007739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2070" w:type="dxa"/>
            <w:shd w:val="clear" w:color="auto" w:fill="auto"/>
          </w:tcPr>
          <w:p w:rsidR="00642845" w:rsidRPr="000B0C5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4C3970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58 (86.9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7 (9.0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2 (2.9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32 (56.3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6 (16.0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6 (11.2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33 (8.0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5 (8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06 (98.5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95 (95.9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0 (2.4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9 (4.6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3 (8.0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79 (19.2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64 (15.5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17 (52.</w:t>
            </w:r>
            <w:r w:rsidRPr="000036A6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9 (4.6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04 (25.2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63 (15.3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01 (48.8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2 (7.8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5 (20.6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75 (18.2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194 (47.1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 (2.7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62 (87.9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5 (6.1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51 (12.4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5 (10.9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65 (64.3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88 (94.2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 (1.0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71 (90.0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2 (2.9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76 (91.3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75 (91.0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3 (3.2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54 (13.1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2 (10.2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87 (69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1 (5.1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1 (2.7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4 (20.4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58 (14.1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238 (57.8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4 (1.0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90 (94.7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3 (5.6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22 (5.3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40 (9.7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03 (73.5)</w:t>
            </w:r>
          </w:p>
        </w:tc>
      </w:tr>
      <w:tr w:rsidR="00642845" w:rsidRPr="008B3366" w:rsidTr="00642845">
        <w:tc>
          <w:tcPr>
            <w:tcW w:w="1908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16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  <w:tc>
          <w:tcPr>
            <w:tcW w:w="2610" w:type="dxa"/>
            <w:shd w:val="clear" w:color="auto" w:fill="auto"/>
          </w:tcPr>
          <w:p w:rsidR="00642845" w:rsidRPr="0067052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  <w:tc>
          <w:tcPr>
            <w:tcW w:w="2340" w:type="dxa"/>
            <w:shd w:val="clear" w:color="auto" w:fill="auto"/>
          </w:tcPr>
          <w:p w:rsidR="00642845" w:rsidRPr="00007739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526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2070" w:type="dxa"/>
            <w:shd w:val="clear" w:color="auto" w:fill="auto"/>
          </w:tcPr>
          <w:p w:rsidR="00642845" w:rsidRPr="004C3970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48B">
              <w:rPr>
                <w:rFonts w:ascii="Times New Roman" w:hAnsi="Times New Roman" w:cs="Times New Roman"/>
                <w:sz w:val="24"/>
                <w:szCs w:val="24"/>
              </w:rPr>
              <w:t>22 (5.3)</w:t>
            </w:r>
          </w:p>
        </w:tc>
        <w:tc>
          <w:tcPr>
            <w:tcW w:w="2088" w:type="dxa"/>
            <w:shd w:val="clear" w:color="auto" w:fill="auto"/>
          </w:tcPr>
          <w:p w:rsidR="00642845" w:rsidRPr="000036A6" w:rsidRDefault="00642845" w:rsidP="00D918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50">
              <w:rPr>
                <w:rFonts w:ascii="Times New Roman" w:hAnsi="Times New Roman" w:cs="Times New Roman"/>
                <w:sz w:val="24"/>
                <w:szCs w:val="24"/>
              </w:rPr>
              <w:t>356 (86.4)</w:t>
            </w:r>
          </w:p>
        </w:tc>
      </w:tr>
    </w:tbl>
    <w:p w:rsidR="00642845" w:rsidRPr="00670526" w:rsidRDefault="00642845" w:rsidP="00D918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42845" w:rsidRDefault="00642845" w:rsidP="00D9180F">
      <w:pPr>
        <w:spacing w:after="0" w:line="240" w:lineRule="auto"/>
      </w:pPr>
    </w:p>
    <w:sectPr w:rsidR="00642845" w:rsidSect="0064284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22BD" w:rsidRDefault="00C922BD" w:rsidP="00C922BD">
      <w:pPr>
        <w:spacing w:after="0" w:line="240" w:lineRule="auto"/>
      </w:pPr>
      <w:r>
        <w:separator/>
      </w:r>
    </w:p>
  </w:endnote>
  <w:endnote w:type="continuationSeparator" w:id="0">
    <w:p w:rsidR="00C922BD" w:rsidRDefault="00C922BD" w:rsidP="00C92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262563"/>
      <w:docPartObj>
        <w:docPartGallery w:val="Page Numbers (Bottom of Page)"/>
        <w:docPartUnique/>
      </w:docPartObj>
    </w:sdtPr>
    <w:sdtEndPr/>
    <w:sdtContent>
      <w:p w:rsidR="00C922BD" w:rsidRDefault="00E709A1">
        <w:pPr>
          <w:pStyle w:val="Footer"/>
          <w:jc w:val="center"/>
        </w:pPr>
        <w:r>
          <w:fldChar w:fldCharType="begin"/>
        </w:r>
        <w:r w:rsidR="007B6E21">
          <w:instrText xml:space="preserve"> PAGE   \* MERGEFORMAT </w:instrText>
        </w:r>
        <w:r>
          <w:fldChar w:fldCharType="separate"/>
        </w:r>
        <w:r w:rsidR="00B826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22BD" w:rsidRDefault="00C922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22BD" w:rsidRDefault="00C922BD" w:rsidP="00C922BD">
      <w:pPr>
        <w:spacing w:after="0" w:line="240" w:lineRule="auto"/>
      </w:pPr>
      <w:r>
        <w:separator/>
      </w:r>
    </w:p>
  </w:footnote>
  <w:footnote w:type="continuationSeparator" w:id="0">
    <w:p w:rsidR="00C922BD" w:rsidRDefault="00C922BD" w:rsidP="00C92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2845"/>
    <w:rsid w:val="00067872"/>
    <w:rsid w:val="00093729"/>
    <w:rsid w:val="000E19B3"/>
    <w:rsid w:val="00125437"/>
    <w:rsid w:val="00154C05"/>
    <w:rsid w:val="00383E98"/>
    <w:rsid w:val="00427F81"/>
    <w:rsid w:val="004A32FB"/>
    <w:rsid w:val="005446F2"/>
    <w:rsid w:val="00642845"/>
    <w:rsid w:val="00713FCE"/>
    <w:rsid w:val="007B6E21"/>
    <w:rsid w:val="008E1CDC"/>
    <w:rsid w:val="00A9739B"/>
    <w:rsid w:val="00B8266B"/>
    <w:rsid w:val="00BB3BC2"/>
    <w:rsid w:val="00C922BD"/>
    <w:rsid w:val="00D84213"/>
    <w:rsid w:val="00D9180F"/>
    <w:rsid w:val="00DC1DD1"/>
    <w:rsid w:val="00E709A1"/>
    <w:rsid w:val="00F357A0"/>
    <w:rsid w:val="00F55A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708C38-4B60-4E66-B49B-E25A75EC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84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-number">
    <w:name w:val="caption-number"/>
    <w:basedOn w:val="DefaultParagraphFont"/>
    <w:rsid w:val="00BB3BC2"/>
  </w:style>
  <w:style w:type="character" w:customStyle="1" w:styleId="simplepara">
    <w:name w:val="simplepara"/>
    <w:basedOn w:val="DefaultParagraphFont"/>
    <w:rsid w:val="00BB3BC2"/>
  </w:style>
  <w:style w:type="character" w:styleId="Strong">
    <w:name w:val="Strong"/>
    <w:basedOn w:val="DefaultParagraphFont"/>
    <w:uiPriority w:val="22"/>
    <w:qFormat/>
    <w:rsid w:val="00BB3BC2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C922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22BD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C922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2BD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76</Words>
  <Characters>898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19-02-15T17:43:00Z</dcterms:created>
  <dcterms:modified xsi:type="dcterms:W3CDTF">2019-05-03T09:20:00Z</dcterms:modified>
</cp:coreProperties>
</file>